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BD632" w14:textId="27BCC272" w:rsidR="006E7558" w:rsidRPr="0092627E" w:rsidRDefault="006E7558" w:rsidP="006E7558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E755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AC356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E7558">
        <w:rPr>
          <w:rFonts w:ascii="Times New Roman" w:hAnsi="Times New Roman" w:cs="Times New Roman"/>
          <w:b/>
          <w:bCs/>
          <w:sz w:val="24"/>
          <w:szCs w:val="24"/>
        </w:rPr>
        <w:t>. Sequences of siRNAs</w:t>
      </w:r>
    </w:p>
    <w:tbl>
      <w:tblPr>
        <w:tblStyle w:val="a7"/>
        <w:tblW w:w="76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5387"/>
      </w:tblGrid>
      <w:tr w:rsidR="00FB2FAB" w:rsidRPr="0092627E" w14:paraId="2F032962" w14:textId="77777777" w:rsidTr="00FC50CB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D5B2B22" w14:textId="37EBE125" w:rsidR="00FB2FAB" w:rsidRPr="0092627E" w:rsidRDefault="00FB2FAB" w:rsidP="003354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262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Gene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5F92DB6E" w14:textId="47349C70" w:rsidR="00FB2FAB" w:rsidRPr="0092627E" w:rsidRDefault="00FB2FAB" w:rsidP="003354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262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S</w:t>
            </w:r>
            <w:r w:rsidRPr="0092627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eq</w:t>
            </w:r>
            <w:r w:rsidR="00C21DEB" w:rsidRPr="009262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u</w:t>
            </w:r>
            <w:r w:rsidRPr="0092627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ence</w:t>
            </w:r>
            <w:r w:rsidRPr="009262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s (5’-3’)</w:t>
            </w:r>
          </w:p>
        </w:tc>
      </w:tr>
      <w:tr w:rsidR="00FC50CB" w:rsidRPr="0092627E" w14:paraId="321EF49E" w14:textId="77777777" w:rsidTr="00FC50CB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B9F2D8C" w14:textId="7945FDB6" w:rsidR="00FC50CB" w:rsidRPr="0092627E" w:rsidRDefault="00FC50CB" w:rsidP="00FC50CB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27E">
              <w:rPr>
                <w:rFonts w:ascii="Times New Roman" w:hAnsi="Times New Roman" w:cs="Times New Roman"/>
              </w:rPr>
              <w:t>NOD2-shRNA#1</w:t>
            </w:r>
          </w:p>
        </w:tc>
        <w:tc>
          <w:tcPr>
            <w:tcW w:w="5387" w:type="dxa"/>
            <w:tcBorders>
              <w:top w:val="single" w:sz="4" w:space="0" w:color="auto"/>
              <w:bottom w:val="nil"/>
            </w:tcBorders>
          </w:tcPr>
          <w:p w14:paraId="5B60AE55" w14:textId="77D9A0C8" w:rsidR="00FC50CB" w:rsidRPr="006B4D54" w:rsidRDefault="00C21DEB" w:rsidP="009262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B4D54">
              <w:rPr>
                <w:rFonts w:ascii="Times New Roman" w:hAnsi="Times New Roman" w:cs="Times New Roman"/>
                <w:sz w:val="24"/>
              </w:rPr>
              <w:t>CTCGCTTCCTCAGTACTTA</w:t>
            </w:r>
            <w:r w:rsidR="0092627E" w:rsidRPr="006B4D54">
              <w:rPr>
                <w:rFonts w:ascii="Times New Roman" w:hAnsi="Times New Roman" w:cs="Times New Roman"/>
                <w:sz w:val="24"/>
              </w:rPr>
              <w:t>CTCGAGTAAGTACTGAGGAAGCGAG</w:t>
            </w:r>
          </w:p>
        </w:tc>
      </w:tr>
      <w:tr w:rsidR="00FC50CB" w:rsidRPr="0092627E" w14:paraId="010EBB08" w14:textId="77777777" w:rsidTr="00FC50CB">
        <w:tc>
          <w:tcPr>
            <w:tcW w:w="2268" w:type="dxa"/>
          </w:tcPr>
          <w:p w14:paraId="39B5EAE7" w14:textId="56F9A4FA" w:rsidR="00FC50CB" w:rsidRPr="0092627E" w:rsidRDefault="00FC50CB" w:rsidP="00FC50CB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27E">
              <w:rPr>
                <w:rFonts w:ascii="Times New Roman" w:hAnsi="Times New Roman" w:cs="Times New Roman"/>
              </w:rPr>
              <w:t>NOD2-shRNA#2</w:t>
            </w:r>
          </w:p>
        </w:tc>
        <w:tc>
          <w:tcPr>
            <w:tcW w:w="5387" w:type="dxa"/>
          </w:tcPr>
          <w:p w14:paraId="377E3D9F" w14:textId="6616F753" w:rsidR="00FC50CB" w:rsidRPr="006B4D54" w:rsidRDefault="0092627E" w:rsidP="009262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B4D54">
              <w:rPr>
                <w:rFonts w:ascii="Times New Roman" w:hAnsi="Times New Roman" w:cs="Times New Roman"/>
                <w:sz w:val="24"/>
              </w:rPr>
              <w:t>GCACAGAGTTGCAACTGAATTCTCGAG</w:t>
            </w:r>
            <w:r w:rsidRPr="006B4D54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6B4D54">
              <w:rPr>
                <w:rFonts w:ascii="Times New Roman" w:hAnsi="Times New Roman" w:cs="Times New Roman"/>
                <w:sz w:val="24"/>
              </w:rPr>
              <w:t>TCAGTTGCAACTCTGTGC</w:t>
            </w:r>
          </w:p>
        </w:tc>
      </w:tr>
      <w:tr w:rsidR="00FB2FAB" w:rsidRPr="0092627E" w14:paraId="5D575F78" w14:textId="77777777" w:rsidTr="00FC50CB">
        <w:tc>
          <w:tcPr>
            <w:tcW w:w="2268" w:type="dxa"/>
          </w:tcPr>
          <w:p w14:paraId="22188784" w14:textId="0D6BF90B" w:rsidR="00FB2FAB" w:rsidRPr="0092627E" w:rsidRDefault="00FC50CB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27E">
              <w:rPr>
                <w:rFonts w:ascii="Times New Roman" w:hAnsi="Times New Roman" w:cs="Times New Roman"/>
              </w:rPr>
              <w:t>NOD2-siRNA#1</w:t>
            </w:r>
          </w:p>
        </w:tc>
        <w:tc>
          <w:tcPr>
            <w:tcW w:w="5387" w:type="dxa"/>
          </w:tcPr>
          <w:p w14:paraId="64F31AC8" w14:textId="593D9A4D" w:rsidR="00FB2FAB" w:rsidRPr="006B4D54" w:rsidRDefault="00B511A3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D54">
              <w:rPr>
                <w:rFonts w:ascii="Times New Roman" w:hAnsi="Times New Roman" w:cs="Times New Roman"/>
              </w:rPr>
              <w:t>C</w:t>
            </w:r>
            <w:r w:rsidR="00C21DEB" w:rsidRPr="006B4D54">
              <w:rPr>
                <w:rFonts w:ascii="Times New Roman" w:hAnsi="Times New Roman" w:cs="Times New Roman"/>
              </w:rPr>
              <w:t>T</w:t>
            </w:r>
            <w:r w:rsidRPr="006B4D54">
              <w:rPr>
                <w:rFonts w:ascii="Times New Roman" w:hAnsi="Times New Roman" w:cs="Times New Roman"/>
              </w:rPr>
              <w:t>CGC</w:t>
            </w:r>
            <w:r w:rsidR="00C21DEB" w:rsidRPr="006B4D54">
              <w:rPr>
                <w:rFonts w:ascii="Times New Roman" w:hAnsi="Times New Roman" w:cs="Times New Roman"/>
              </w:rPr>
              <w:t>TT</w:t>
            </w:r>
            <w:r w:rsidRPr="006B4D54">
              <w:rPr>
                <w:rFonts w:ascii="Times New Roman" w:hAnsi="Times New Roman" w:cs="Times New Roman"/>
              </w:rPr>
              <w:t>CC</w:t>
            </w:r>
            <w:r w:rsidR="00C21DEB" w:rsidRPr="006B4D54">
              <w:rPr>
                <w:rFonts w:ascii="Times New Roman" w:hAnsi="Times New Roman" w:cs="Times New Roman"/>
              </w:rPr>
              <w:t>T</w:t>
            </w:r>
            <w:r w:rsidRPr="006B4D54">
              <w:rPr>
                <w:rFonts w:ascii="Times New Roman" w:hAnsi="Times New Roman" w:cs="Times New Roman"/>
              </w:rPr>
              <w:t>CAG</w:t>
            </w:r>
            <w:r w:rsidR="00C21DEB" w:rsidRPr="006B4D54">
              <w:rPr>
                <w:rFonts w:ascii="Times New Roman" w:hAnsi="Times New Roman" w:cs="Times New Roman"/>
              </w:rPr>
              <w:t>T</w:t>
            </w:r>
            <w:r w:rsidRPr="006B4D54">
              <w:rPr>
                <w:rFonts w:ascii="Times New Roman" w:hAnsi="Times New Roman" w:cs="Times New Roman"/>
              </w:rPr>
              <w:t>AC</w:t>
            </w:r>
            <w:r w:rsidR="00C21DEB" w:rsidRPr="006B4D54">
              <w:rPr>
                <w:rFonts w:ascii="Times New Roman" w:hAnsi="Times New Roman" w:cs="Times New Roman"/>
              </w:rPr>
              <w:t>TT</w:t>
            </w:r>
            <w:r w:rsidRPr="006B4D54">
              <w:rPr>
                <w:rFonts w:ascii="Times New Roman" w:hAnsi="Times New Roman" w:cs="Times New Roman"/>
              </w:rPr>
              <w:t>ATT</w:t>
            </w:r>
          </w:p>
        </w:tc>
      </w:tr>
      <w:tr w:rsidR="00FC50CB" w:rsidRPr="0092627E" w14:paraId="05F029CB" w14:textId="77777777" w:rsidTr="00FC50CB">
        <w:tc>
          <w:tcPr>
            <w:tcW w:w="2268" w:type="dxa"/>
          </w:tcPr>
          <w:p w14:paraId="3E48CB0E" w14:textId="51B033C2" w:rsidR="00FC50CB" w:rsidRPr="0092627E" w:rsidRDefault="00FC50CB" w:rsidP="00FC50CB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27E">
              <w:rPr>
                <w:rFonts w:ascii="Times New Roman" w:hAnsi="Times New Roman" w:cs="Times New Roman"/>
              </w:rPr>
              <w:t>NOD2-siRNA#2</w:t>
            </w:r>
          </w:p>
        </w:tc>
        <w:tc>
          <w:tcPr>
            <w:tcW w:w="5387" w:type="dxa"/>
          </w:tcPr>
          <w:p w14:paraId="4353EE77" w14:textId="3DB4AC39" w:rsidR="00FC50CB" w:rsidRPr="006B4D54" w:rsidRDefault="00C21DEB" w:rsidP="00972714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D54">
              <w:rPr>
                <w:rFonts w:ascii="Times New Roman" w:hAnsi="Times New Roman" w:cs="Times New Roman"/>
              </w:rPr>
              <w:t>GCACAGAGTTGCAACTGAATT</w:t>
            </w:r>
          </w:p>
        </w:tc>
      </w:tr>
    </w:tbl>
    <w:p w14:paraId="3DBB02D2" w14:textId="6C09D885" w:rsidR="00972714" w:rsidRPr="00104D82" w:rsidRDefault="00972714" w:rsidP="0092627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972714" w:rsidRPr="00104D82" w:rsidSect="006E7558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9AAF11" w14:textId="77777777" w:rsidR="002E7B40" w:rsidRDefault="002E7B40" w:rsidP="001473AB">
      <w:r>
        <w:separator/>
      </w:r>
    </w:p>
  </w:endnote>
  <w:endnote w:type="continuationSeparator" w:id="0">
    <w:p w14:paraId="38330050" w14:textId="77777777" w:rsidR="002E7B40" w:rsidRDefault="002E7B40" w:rsidP="00147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FBD84C" w14:textId="77777777" w:rsidR="002E7B40" w:rsidRDefault="002E7B40" w:rsidP="001473AB">
      <w:r>
        <w:separator/>
      </w:r>
    </w:p>
  </w:footnote>
  <w:footnote w:type="continuationSeparator" w:id="0">
    <w:p w14:paraId="76886CF8" w14:textId="77777777" w:rsidR="002E7B40" w:rsidRDefault="002E7B40" w:rsidP="001473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dz2f2ppazzwredvp8xfwe59dvasxaddsae&quot;&gt;My EndNote Library-Saved-Converted for X9&lt;record-ids&gt;&lt;item&gt;2373&lt;/item&gt;&lt;/record-ids&gt;&lt;/item&gt;&lt;/Libraries&gt;"/>
  </w:docVars>
  <w:rsids>
    <w:rsidRoot w:val="00987EFF"/>
    <w:rsid w:val="000A3FE8"/>
    <w:rsid w:val="00104D82"/>
    <w:rsid w:val="00111939"/>
    <w:rsid w:val="00134600"/>
    <w:rsid w:val="001473AB"/>
    <w:rsid w:val="001D19D4"/>
    <w:rsid w:val="001E3AC8"/>
    <w:rsid w:val="00226D7F"/>
    <w:rsid w:val="002E7B40"/>
    <w:rsid w:val="003232C9"/>
    <w:rsid w:val="00335486"/>
    <w:rsid w:val="00393661"/>
    <w:rsid w:val="003B176F"/>
    <w:rsid w:val="003B1B66"/>
    <w:rsid w:val="003C1391"/>
    <w:rsid w:val="003C215F"/>
    <w:rsid w:val="003C2E93"/>
    <w:rsid w:val="003D0916"/>
    <w:rsid w:val="003E3ABA"/>
    <w:rsid w:val="003F7185"/>
    <w:rsid w:val="0049468C"/>
    <w:rsid w:val="00547012"/>
    <w:rsid w:val="005860E3"/>
    <w:rsid w:val="005E16BA"/>
    <w:rsid w:val="005F2183"/>
    <w:rsid w:val="00631DBD"/>
    <w:rsid w:val="00642515"/>
    <w:rsid w:val="006473D3"/>
    <w:rsid w:val="00696398"/>
    <w:rsid w:val="006B4D54"/>
    <w:rsid w:val="006E7558"/>
    <w:rsid w:val="006F3E9B"/>
    <w:rsid w:val="007B16F0"/>
    <w:rsid w:val="00806D3B"/>
    <w:rsid w:val="008220AE"/>
    <w:rsid w:val="0082360D"/>
    <w:rsid w:val="008B10DE"/>
    <w:rsid w:val="008D0065"/>
    <w:rsid w:val="009074CC"/>
    <w:rsid w:val="009141B5"/>
    <w:rsid w:val="0092627E"/>
    <w:rsid w:val="00972714"/>
    <w:rsid w:val="00987EFF"/>
    <w:rsid w:val="009C7EF6"/>
    <w:rsid w:val="009D6098"/>
    <w:rsid w:val="00AC3562"/>
    <w:rsid w:val="00B11AB5"/>
    <w:rsid w:val="00B213CC"/>
    <w:rsid w:val="00B23740"/>
    <w:rsid w:val="00B511A3"/>
    <w:rsid w:val="00BA1393"/>
    <w:rsid w:val="00BF589F"/>
    <w:rsid w:val="00C21DEB"/>
    <w:rsid w:val="00C52734"/>
    <w:rsid w:val="00DB76D4"/>
    <w:rsid w:val="00DF5724"/>
    <w:rsid w:val="00EE4DFE"/>
    <w:rsid w:val="00EF2EBF"/>
    <w:rsid w:val="00EF3662"/>
    <w:rsid w:val="00F04CB4"/>
    <w:rsid w:val="00F052AE"/>
    <w:rsid w:val="00F12F96"/>
    <w:rsid w:val="00FB2FAB"/>
    <w:rsid w:val="00FB75B6"/>
    <w:rsid w:val="00FC50CB"/>
    <w:rsid w:val="00FD1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4179BB"/>
  <w15:chartTrackingRefBased/>
  <w15:docId w15:val="{FDAAD003-78DA-4CCF-B354-2B5D88FB2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2714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73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73AB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1473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73AB"/>
    <w:rPr>
      <w:sz w:val="18"/>
      <w:szCs w:val="18"/>
      <w:lang w:val="en-GB"/>
    </w:rPr>
  </w:style>
  <w:style w:type="table" w:styleId="a7">
    <w:name w:val="Table Grid"/>
    <w:basedOn w:val="a1"/>
    <w:uiPriority w:val="39"/>
    <w:rsid w:val="001473AB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link w:val="a9"/>
    <w:uiPriority w:val="99"/>
    <w:unhideWhenUsed/>
    <w:rsid w:val="001473A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customStyle="1" w:styleId="EndNoteBibliographyTitle">
    <w:name w:val="EndNote Bibliography Title"/>
    <w:basedOn w:val="a"/>
    <w:link w:val="EndNoteBibliographyTitle0"/>
    <w:rsid w:val="00631DBD"/>
    <w:pPr>
      <w:jc w:val="center"/>
    </w:pPr>
    <w:rPr>
      <w:rFonts w:ascii="等线" w:eastAsia="等线" w:hAnsi="等线"/>
      <w:noProof/>
      <w:sz w:val="20"/>
    </w:rPr>
  </w:style>
  <w:style w:type="character" w:customStyle="1" w:styleId="a9">
    <w:name w:val="普通(网站) 字符"/>
    <w:basedOn w:val="a0"/>
    <w:link w:val="a8"/>
    <w:uiPriority w:val="99"/>
    <w:rsid w:val="00631DBD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0">
    <w:name w:val="EndNote Bibliography Title 字符"/>
    <w:basedOn w:val="a9"/>
    <w:link w:val="EndNoteBibliographyTitle"/>
    <w:rsid w:val="00631DBD"/>
    <w:rPr>
      <w:rFonts w:ascii="等线" w:eastAsia="等线" w:hAnsi="等线" w:cs="宋体"/>
      <w:noProof/>
      <w:kern w:val="0"/>
      <w:sz w:val="20"/>
      <w:szCs w:val="24"/>
      <w:lang w:val="en-GB"/>
    </w:rPr>
  </w:style>
  <w:style w:type="paragraph" w:customStyle="1" w:styleId="EndNoteBibliography">
    <w:name w:val="EndNote Bibliography"/>
    <w:basedOn w:val="a"/>
    <w:link w:val="EndNoteBibliography0"/>
    <w:rsid w:val="00631DB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9"/>
    <w:link w:val="EndNoteBibliography"/>
    <w:rsid w:val="00631DBD"/>
    <w:rPr>
      <w:rFonts w:ascii="等线" w:eastAsia="等线" w:hAnsi="等线" w:cs="宋体"/>
      <w:noProof/>
      <w:kern w:val="0"/>
      <w:sz w:val="20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10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angchuan</dc:creator>
  <cp:keywords/>
  <dc:description/>
  <cp:lastModifiedBy>Changchuan Li</cp:lastModifiedBy>
  <cp:revision>42</cp:revision>
  <dcterms:created xsi:type="dcterms:W3CDTF">2022-07-07T02:44:00Z</dcterms:created>
  <dcterms:modified xsi:type="dcterms:W3CDTF">2023-11-22T08:56:00Z</dcterms:modified>
</cp:coreProperties>
</file>